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B77A4" w14:textId="554C4B68" w:rsidR="00D701EF" w:rsidRDefault="00E57874" w:rsidP="00D701EF">
      <w:pPr>
        <w:autoSpaceDE w:val="0"/>
        <w:autoSpaceDN w:val="0"/>
        <w:adjustRightInd w:val="0"/>
        <w:spacing w:line="480" w:lineRule="auto"/>
      </w:pPr>
      <w:r>
        <w:t>Table</w:t>
      </w:r>
      <w:bookmarkStart w:id="0" w:name="_GoBack"/>
      <w:bookmarkEnd w:id="0"/>
      <w:r w:rsidR="00D701EF">
        <w:t xml:space="preserve"> S1. </w:t>
      </w:r>
      <w:r w:rsidR="00D701EF" w:rsidRPr="00B206B1">
        <w:t xml:space="preserve">Permutational MANOVA (PERMANOVA) </w:t>
      </w:r>
      <w:r w:rsidR="00D701EF" w:rsidRPr="002D19AB">
        <w:rPr>
          <w:iCs/>
        </w:rPr>
        <w:t>table of results</w:t>
      </w:r>
      <w:r w:rsidR="00D701EF" w:rsidRPr="002D19AB">
        <w:t xml:space="preserve"> </w:t>
      </w:r>
      <w:r w:rsidR="00D701EF" w:rsidRPr="00B206B1">
        <w:t xml:space="preserve">using a </w:t>
      </w:r>
      <w:r w:rsidR="00D701EF" w:rsidRPr="00FF35ED">
        <w:t>Bray Curtis similarity</w:t>
      </w:r>
      <w:r w:rsidR="00D701EF">
        <w:t xml:space="preserve"> matrix of </w:t>
      </w:r>
      <w:proofErr w:type="gramStart"/>
      <w:r w:rsidR="00D701EF">
        <w:t>f</w:t>
      </w:r>
      <w:r w:rsidR="00D701EF" w:rsidRPr="00FF35ED">
        <w:t>ourth</w:t>
      </w:r>
      <w:r w:rsidR="00D701EF">
        <w:t>-</w:t>
      </w:r>
      <w:r w:rsidR="00D701EF" w:rsidRPr="00FF35ED">
        <w:t>root</w:t>
      </w:r>
      <w:proofErr w:type="gramEnd"/>
      <w:r w:rsidR="00D701EF">
        <w:t xml:space="preserve"> transformed relative abundances from metagenomes collected from outer and inner reefs.  The p</w:t>
      </w:r>
      <w:r w:rsidR="00D701EF" w:rsidRPr="00FF35ED">
        <w:t>ermutation method</w:t>
      </w:r>
      <w:r w:rsidR="00D701EF">
        <w:t xml:space="preserve"> selected was</w:t>
      </w:r>
      <w:r w:rsidR="00D701EF" w:rsidRPr="00FF35ED">
        <w:t xml:space="preserve"> </w:t>
      </w:r>
      <w:r w:rsidR="00D701EF">
        <w:t>u</w:t>
      </w:r>
      <w:r w:rsidR="00D701EF" w:rsidRPr="00FF35ED">
        <w:t>nrestricted permutation of raw data</w:t>
      </w:r>
      <w:r w:rsidR="00D701EF" w:rsidRPr="002D19AB">
        <w:t xml:space="preserve"> </w:t>
      </w:r>
      <w:r w:rsidR="00D701EF">
        <w:t xml:space="preserve">using </w:t>
      </w:r>
      <w:r w:rsidR="00D701EF" w:rsidRPr="00FF35ED">
        <w:t>999</w:t>
      </w:r>
      <w:r w:rsidR="00D701EF">
        <w:t xml:space="preserve"> </w:t>
      </w:r>
      <w:r w:rsidR="00D701EF" w:rsidRPr="00FF35ED">
        <w:t>permutations</w:t>
      </w:r>
      <w:r w:rsidR="00D701EF">
        <w:t xml:space="preserve">. Reef zone was treated as a fixed factor of two levels. </w:t>
      </w:r>
      <w:r w:rsidR="00D701EF" w:rsidRPr="00FF35ED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986"/>
        <w:gridCol w:w="1101"/>
        <w:gridCol w:w="1101"/>
        <w:gridCol w:w="1208"/>
        <w:gridCol w:w="1224"/>
        <w:gridCol w:w="1690"/>
      </w:tblGrid>
      <w:tr w:rsidR="00D701EF" w14:paraId="3181F467" w14:textId="77777777" w:rsidTr="00486B32">
        <w:trPr>
          <w:trHeight w:val="538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3A98042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3E5E89">
              <w:t>Source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8AA27DD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3E5E89">
              <w:t>df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2C8127D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S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07A3101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M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AB6ED45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3E5E89">
              <w:t>Pseudo-F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6B95E35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P(</w:t>
            </w:r>
            <w:proofErr w:type="spellStart"/>
            <w:r w:rsidRPr="003E5E89">
              <w:t>perm</w:t>
            </w:r>
            <w:proofErr w:type="spellEnd"/>
            <w:r w:rsidRPr="003E5E89">
              <w:t>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06017E7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3E5E89">
              <w:t>Unique</w:t>
            </w:r>
            <w:proofErr w:type="spellEnd"/>
            <w:r w:rsidRPr="003E5E89">
              <w:t xml:space="preserve"> </w:t>
            </w:r>
            <w:proofErr w:type="spellStart"/>
            <w:r w:rsidRPr="003E5E89">
              <w:t>perms</w:t>
            </w:r>
            <w:proofErr w:type="spellEnd"/>
          </w:p>
        </w:tc>
      </w:tr>
      <w:tr w:rsidR="00D701EF" w14:paraId="1F85E307" w14:textId="77777777" w:rsidTr="00486B32">
        <w:trPr>
          <w:trHeight w:val="298"/>
        </w:trPr>
        <w:tc>
          <w:tcPr>
            <w:tcW w:w="1150" w:type="dxa"/>
            <w:tcBorders>
              <w:top w:val="single" w:sz="4" w:space="0" w:color="auto"/>
            </w:tcBorders>
          </w:tcPr>
          <w:p w14:paraId="6189D414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3E5E89">
              <w:t>Re</w:t>
            </w:r>
            <w:r>
              <w:t>ef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F99FA19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11C946E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642.35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07729D5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642.3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68CC379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7.7879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133AC6E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0.004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166AF000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404</w:t>
            </w:r>
          </w:p>
        </w:tc>
      </w:tr>
      <w:tr w:rsidR="00D701EF" w14:paraId="51717BA3" w14:textId="77777777" w:rsidTr="00486B32">
        <w:trPr>
          <w:trHeight w:val="262"/>
        </w:trPr>
        <w:tc>
          <w:tcPr>
            <w:tcW w:w="1150" w:type="dxa"/>
          </w:tcPr>
          <w:p w14:paraId="6E6351C4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3E5E89">
              <w:t>Res</w:t>
            </w:r>
            <w:r>
              <w:t>iduals</w:t>
            </w:r>
            <w:proofErr w:type="spellEnd"/>
          </w:p>
        </w:tc>
        <w:tc>
          <w:tcPr>
            <w:tcW w:w="986" w:type="dxa"/>
          </w:tcPr>
          <w:p w14:paraId="7344BE51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10</w:t>
            </w:r>
          </w:p>
        </w:tc>
        <w:tc>
          <w:tcPr>
            <w:tcW w:w="1101" w:type="dxa"/>
          </w:tcPr>
          <w:p w14:paraId="2F461BD8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824.81</w:t>
            </w:r>
          </w:p>
        </w:tc>
        <w:tc>
          <w:tcPr>
            <w:tcW w:w="1101" w:type="dxa"/>
          </w:tcPr>
          <w:p w14:paraId="2FA6EF08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82.481</w:t>
            </w:r>
          </w:p>
        </w:tc>
        <w:tc>
          <w:tcPr>
            <w:tcW w:w="1208" w:type="dxa"/>
          </w:tcPr>
          <w:p w14:paraId="322CDD46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    </w:t>
            </w:r>
          </w:p>
        </w:tc>
        <w:tc>
          <w:tcPr>
            <w:tcW w:w="1224" w:type="dxa"/>
          </w:tcPr>
          <w:p w14:paraId="7E319853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   </w:t>
            </w:r>
          </w:p>
        </w:tc>
        <w:tc>
          <w:tcPr>
            <w:tcW w:w="1690" w:type="dxa"/>
          </w:tcPr>
          <w:p w14:paraId="4FAD9672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  </w:t>
            </w:r>
          </w:p>
        </w:tc>
      </w:tr>
      <w:tr w:rsidR="00D701EF" w14:paraId="6F58D9BC" w14:textId="77777777" w:rsidTr="00486B32">
        <w:trPr>
          <w:trHeight w:val="262"/>
        </w:trPr>
        <w:tc>
          <w:tcPr>
            <w:tcW w:w="1150" w:type="dxa"/>
            <w:tcBorders>
              <w:bottom w:val="single" w:sz="4" w:space="0" w:color="auto"/>
            </w:tcBorders>
          </w:tcPr>
          <w:p w14:paraId="09A10F75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Total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2DABCEC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11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C8E4CCE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>1467.2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A252E9E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  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F7A1B39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    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A73198C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   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1CA7E069" w14:textId="77777777" w:rsidR="00D701EF" w:rsidRDefault="00D701EF" w:rsidP="00486B32">
            <w:pPr>
              <w:tabs>
                <w:tab w:val="left" w:pos="0"/>
                <w:tab w:val="left" w:pos="1260"/>
                <w:tab w:val="left" w:pos="2265"/>
                <w:tab w:val="left" w:pos="3030"/>
              </w:tabs>
              <w:autoSpaceDE w:val="0"/>
              <w:autoSpaceDN w:val="0"/>
              <w:adjustRightInd w:val="0"/>
              <w:spacing w:line="480" w:lineRule="auto"/>
            </w:pPr>
            <w:r w:rsidRPr="003E5E89">
              <w:t xml:space="preserve">      </w:t>
            </w:r>
          </w:p>
        </w:tc>
      </w:tr>
    </w:tbl>
    <w:p w14:paraId="6127998A" w14:textId="77777777" w:rsidR="00792682" w:rsidRDefault="00E57874"/>
    <w:sectPr w:rsidR="00792682" w:rsidSect="00511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1EF"/>
    <w:rsid w:val="005118C1"/>
    <w:rsid w:val="00B10EAD"/>
    <w:rsid w:val="00D701EF"/>
    <w:rsid w:val="00E5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738C"/>
  <w15:chartTrackingRefBased/>
  <w15:docId w15:val="{965D7118-EB99-4E4D-969E-8732958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01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1E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1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01EF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Lima</dc:creator>
  <cp:keywords/>
  <dc:description/>
  <cp:lastModifiedBy>Lais Lima</cp:lastModifiedBy>
  <cp:revision>2</cp:revision>
  <dcterms:created xsi:type="dcterms:W3CDTF">2019-12-15T04:26:00Z</dcterms:created>
  <dcterms:modified xsi:type="dcterms:W3CDTF">2020-01-17T19:45:00Z</dcterms:modified>
</cp:coreProperties>
</file>